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E98A7F" w14:textId="43211740" w:rsidR="004A4A1A" w:rsidRPr="00FF4741" w:rsidRDefault="004A4A1A" w:rsidP="004A4A1A">
      <w:pPr>
        <w:pStyle w:val="Caption"/>
        <w:keepNext/>
        <w:jc w:val="both"/>
        <w:rPr>
          <w:rFonts w:ascii="Arial" w:hAnsi="Arial" w:cs="Arial"/>
        </w:rPr>
      </w:pPr>
      <w:r w:rsidRPr="00FF4741">
        <w:rPr>
          <w:rFonts w:ascii="Arial" w:hAnsi="Arial" w:cs="Arial"/>
        </w:rPr>
        <w:t xml:space="preserve">Table </w:t>
      </w:r>
      <w:r w:rsidR="002F145E">
        <w:rPr>
          <w:rFonts w:ascii="Arial" w:hAnsi="Arial" w:cs="Arial"/>
        </w:rPr>
        <w:t>1</w:t>
      </w:r>
      <w:r w:rsidRPr="00FF4741">
        <w:rPr>
          <w:rFonts w:ascii="Arial" w:hAnsi="Arial" w:cs="Arial"/>
        </w:rPr>
        <w:t xml:space="preserve">: Based on the COSMIN doctrine, studies should score an average of &gt;3 (ranked as good) to be considered for inclusion, with 9 studies shown to be eligible using the reviewers average scores and the average combined scores of the reviewers. The only exception to this is the </w:t>
      </w:r>
      <w:proofErr w:type="spellStart"/>
      <w:r w:rsidRPr="00FF4741">
        <w:rPr>
          <w:rFonts w:ascii="Arial" w:hAnsi="Arial" w:cs="Arial"/>
        </w:rPr>
        <w:t>Duda</w:t>
      </w:r>
      <w:proofErr w:type="spellEnd"/>
      <w:r w:rsidRPr="00FF4741">
        <w:rPr>
          <w:rFonts w:ascii="Arial" w:hAnsi="Arial" w:cs="Arial"/>
        </w:rPr>
        <w:t xml:space="preserve"> et al., (2003) study, where it was felt after discussion between the reviewers that the lead reviewers score should be accepted. </w:t>
      </w:r>
    </w:p>
    <w:tbl>
      <w:tblPr>
        <w:tblStyle w:val="TableGrid"/>
        <w:tblW w:w="9049" w:type="dxa"/>
        <w:tblLayout w:type="fixed"/>
        <w:tblLook w:val="04A0" w:firstRow="1" w:lastRow="0" w:firstColumn="1" w:lastColumn="0" w:noHBand="0" w:noVBand="1"/>
      </w:tblPr>
      <w:tblGrid>
        <w:gridCol w:w="1111"/>
        <w:gridCol w:w="993"/>
        <w:gridCol w:w="992"/>
        <w:gridCol w:w="1134"/>
        <w:gridCol w:w="992"/>
        <w:gridCol w:w="3827"/>
      </w:tblGrid>
      <w:tr w:rsidR="004A4A1A" w:rsidRPr="00036D45" w14:paraId="715794F5" w14:textId="0A6732F3" w:rsidTr="002F145E">
        <w:tc>
          <w:tcPr>
            <w:tcW w:w="111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5272F42A" w14:textId="77777777" w:rsidR="004A4A1A" w:rsidRPr="009C3D53" w:rsidRDefault="004A4A1A" w:rsidP="0013470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C3D53">
              <w:rPr>
                <w:rFonts w:ascii="Arial" w:hAnsi="Arial" w:cs="Arial"/>
                <w:b/>
                <w:sz w:val="18"/>
                <w:szCs w:val="18"/>
              </w:rPr>
              <w:t>Study</w:t>
            </w:r>
          </w:p>
          <w:p w14:paraId="1F0DDAC8" w14:textId="77777777" w:rsidR="004A4A1A" w:rsidRPr="009C3D53" w:rsidRDefault="004A4A1A" w:rsidP="0013470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</w:tcPr>
          <w:p w14:paraId="718EF73B" w14:textId="77777777" w:rsidR="004A4A1A" w:rsidRPr="009C3D53" w:rsidRDefault="004A4A1A" w:rsidP="0013470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C3D53">
              <w:rPr>
                <w:rFonts w:ascii="Arial" w:hAnsi="Arial" w:cs="Arial"/>
                <w:b/>
                <w:sz w:val="18"/>
                <w:szCs w:val="18"/>
              </w:rPr>
              <w:t>Mean score from reviewer 1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14:paraId="14AF84B4" w14:textId="77777777" w:rsidR="004A4A1A" w:rsidRPr="009C3D53" w:rsidRDefault="004A4A1A" w:rsidP="0013470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C3D53">
              <w:rPr>
                <w:rFonts w:ascii="Arial" w:hAnsi="Arial" w:cs="Arial"/>
                <w:b/>
                <w:sz w:val="18"/>
                <w:szCs w:val="18"/>
              </w:rPr>
              <w:t xml:space="preserve">Mean score from reviewer 2 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2C82A105" w14:textId="77777777" w:rsidR="004A4A1A" w:rsidRPr="009C3D53" w:rsidRDefault="004A4A1A" w:rsidP="0013470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C3D53">
              <w:rPr>
                <w:rFonts w:ascii="Arial" w:hAnsi="Arial" w:cs="Arial"/>
                <w:b/>
                <w:sz w:val="18"/>
                <w:szCs w:val="18"/>
              </w:rPr>
              <w:t>Mean combined scores of reviewers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A67F610" w14:textId="77777777" w:rsidR="004A4A1A" w:rsidRPr="009C3D53" w:rsidRDefault="004A4A1A" w:rsidP="0013470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C3D53">
              <w:rPr>
                <w:rFonts w:ascii="Arial" w:hAnsi="Arial" w:cs="Arial"/>
                <w:b/>
                <w:sz w:val="18"/>
                <w:szCs w:val="18"/>
              </w:rPr>
              <w:t>Eligible for review (Yes/No)</w:t>
            </w:r>
          </w:p>
        </w:tc>
        <w:tc>
          <w:tcPr>
            <w:tcW w:w="382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41A52D8" w14:textId="1AF47641" w:rsidR="004A4A1A" w:rsidRPr="009C3D53" w:rsidRDefault="005049D9" w:rsidP="0013470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C3D53">
              <w:rPr>
                <w:rFonts w:ascii="Arial" w:hAnsi="Arial" w:cs="Arial"/>
                <w:b/>
                <w:sz w:val="18"/>
                <w:szCs w:val="18"/>
              </w:rPr>
              <w:t>A selection of</w:t>
            </w:r>
            <w:r w:rsidR="002A7006" w:rsidRPr="009C3D53">
              <w:rPr>
                <w:rFonts w:ascii="Arial" w:hAnsi="Arial" w:cs="Arial"/>
                <w:b/>
                <w:sz w:val="18"/>
                <w:szCs w:val="18"/>
              </w:rPr>
              <w:t xml:space="preserve"> indicative exclusion reasons</w:t>
            </w:r>
          </w:p>
        </w:tc>
      </w:tr>
      <w:tr w:rsidR="004A4A1A" w:rsidRPr="002B713D" w14:paraId="0DA38E4F" w14:textId="70E8F5A4" w:rsidTr="002F145E">
        <w:tc>
          <w:tcPr>
            <w:tcW w:w="1111" w:type="dxa"/>
            <w:tcBorders>
              <w:top w:val="single" w:sz="18" w:space="0" w:color="auto"/>
            </w:tcBorders>
          </w:tcPr>
          <w:p w14:paraId="47FA7057" w14:textId="77777777" w:rsidR="004A4A1A" w:rsidRPr="009C3D53" w:rsidRDefault="004A4A1A" w:rsidP="001347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C3D53">
              <w:rPr>
                <w:rFonts w:ascii="Arial" w:hAnsi="Arial" w:cs="Arial"/>
                <w:sz w:val="18"/>
                <w:szCs w:val="18"/>
              </w:rPr>
              <w:t>Balke</w:t>
            </w:r>
            <w:proofErr w:type="spellEnd"/>
            <w:r w:rsidRPr="009C3D53">
              <w:rPr>
                <w:rFonts w:ascii="Arial" w:hAnsi="Arial" w:cs="Arial"/>
                <w:sz w:val="18"/>
                <w:szCs w:val="18"/>
              </w:rPr>
              <w:t>, et al., 1954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vAlign w:val="center"/>
          </w:tcPr>
          <w:p w14:paraId="6DB4A4D3" w14:textId="77777777" w:rsidR="004A4A1A" w:rsidRPr="009C3D53" w:rsidRDefault="004A4A1A" w:rsidP="0013470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3D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14:paraId="46243015" w14:textId="77777777" w:rsidR="004A4A1A" w:rsidRPr="009C3D53" w:rsidRDefault="004A4A1A" w:rsidP="0013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7555722A" w14:textId="77777777" w:rsidR="004A4A1A" w:rsidRPr="009C3D53" w:rsidRDefault="004A4A1A" w:rsidP="001347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C3D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6A099B9C" w14:textId="77777777" w:rsidR="004A4A1A" w:rsidRPr="009C3D53" w:rsidRDefault="004A4A1A" w:rsidP="0013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827" w:type="dxa"/>
            <w:tcBorders>
              <w:top w:val="single" w:sz="18" w:space="0" w:color="auto"/>
            </w:tcBorders>
          </w:tcPr>
          <w:p w14:paraId="3424983A" w14:textId="3F1FE32C" w:rsidR="004A4A1A" w:rsidRPr="009C3D53" w:rsidRDefault="005049D9" w:rsidP="00960ADA">
            <w:pPr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No power calculation or sample size justification. Lack of sample description.</w:t>
            </w:r>
            <w:r w:rsidR="009C3D53" w:rsidRPr="009C3D53">
              <w:rPr>
                <w:rFonts w:ascii="Arial" w:hAnsi="Arial" w:cs="Arial"/>
                <w:sz w:val="18"/>
                <w:szCs w:val="18"/>
              </w:rPr>
              <w:t xml:space="preserve"> Clinical significance not obvious. Validity &amp; reliability of instruments not addressed. </w:t>
            </w:r>
          </w:p>
        </w:tc>
      </w:tr>
      <w:tr w:rsidR="004A4A1A" w:rsidRPr="002B713D" w14:paraId="7C7E2C1B" w14:textId="7AF0C873" w:rsidTr="002F145E">
        <w:tc>
          <w:tcPr>
            <w:tcW w:w="1111" w:type="dxa"/>
          </w:tcPr>
          <w:p w14:paraId="56972FFC" w14:textId="77777777" w:rsidR="004A4A1A" w:rsidRPr="009C3D53" w:rsidRDefault="004A4A1A" w:rsidP="0013470B">
            <w:pPr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Bennet &amp; McKay, 2012</w:t>
            </w:r>
          </w:p>
        </w:tc>
        <w:tc>
          <w:tcPr>
            <w:tcW w:w="993" w:type="dxa"/>
            <w:vAlign w:val="center"/>
          </w:tcPr>
          <w:p w14:paraId="0118B4BC" w14:textId="77777777" w:rsidR="004A4A1A" w:rsidRPr="009C3D53" w:rsidRDefault="004A4A1A" w:rsidP="0013470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3D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992" w:type="dxa"/>
            <w:vAlign w:val="center"/>
          </w:tcPr>
          <w:p w14:paraId="2BDA5023" w14:textId="77777777" w:rsidR="004A4A1A" w:rsidRPr="009C3D53" w:rsidRDefault="004A4A1A" w:rsidP="0013470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3D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71411F43" w14:textId="77777777" w:rsidR="004A4A1A" w:rsidRPr="009C3D53" w:rsidRDefault="004A4A1A" w:rsidP="001347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C3D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992" w:type="dxa"/>
          </w:tcPr>
          <w:p w14:paraId="6A593CCB" w14:textId="77777777" w:rsidR="004A4A1A" w:rsidRPr="009C3D53" w:rsidRDefault="004A4A1A" w:rsidP="0013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827" w:type="dxa"/>
          </w:tcPr>
          <w:p w14:paraId="0246ECC0" w14:textId="411D1250" w:rsidR="004A4A1A" w:rsidRPr="009C3D53" w:rsidRDefault="005049D9" w:rsidP="00960ADA">
            <w:pPr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No power calculation or sample size justification</w:t>
            </w:r>
            <w:r w:rsidR="00960ADA" w:rsidRPr="009C3D53">
              <w:rPr>
                <w:rFonts w:ascii="Arial" w:hAnsi="Arial" w:cs="Arial"/>
                <w:sz w:val="18"/>
                <w:szCs w:val="18"/>
              </w:rPr>
              <w:t>. Research design is poorly justified, not stated or inaccurate.</w:t>
            </w:r>
            <w:r w:rsidR="00987CE2" w:rsidRPr="009C3D53">
              <w:rPr>
                <w:rFonts w:ascii="Arial" w:hAnsi="Arial" w:cs="Arial"/>
                <w:sz w:val="18"/>
                <w:szCs w:val="18"/>
              </w:rPr>
              <w:t xml:space="preserve"> Findings extend beyond data set &amp; don’t reflect aims.</w:t>
            </w:r>
            <w:r w:rsidR="009C3D53" w:rsidRPr="009C3D53">
              <w:rPr>
                <w:rFonts w:ascii="Arial" w:hAnsi="Arial" w:cs="Arial"/>
                <w:sz w:val="18"/>
                <w:szCs w:val="18"/>
              </w:rPr>
              <w:t xml:space="preserve"> Clinical significance is over stated. Validity &amp; reliability of instruments not addressed.</w:t>
            </w:r>
          </w:p>
        </w:tc>
      </w:tr>
      <w:tr w:rsidR="004A4A1A" w:rsidRPr="002B713D" w14:paraId="200C5693" w14:textId="75F536B9" w:rsidTr="002F145E">
        <w:tc>
          <w:tcPr>
            <w:tcW w:w="1111" w:type="dxa"/>
          </w:tcPr>
          <w:p w14:paraId="0F6F0B63" w14:textId="77777777" w:rsidR="004A4A1A" w:rsidRPr="009C3D53" w:rsidRDefault="004A4A1A" w:rsidP="001347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C3D53">
              <w:rPr>
                <w:rFonts w:ascii="Arial" w:hAnsi="Arial" w:cs="Arial"/>
                <w:sz w:val="18"/>
                <w:szCs w:val="18"/>
              </w:rPr>
              <w:t>Brinbaum</w:t>
            </w:r>
            <w:proofErr w:type="spellEnd"/>
            <w:r w:rsidRPr="009C3D53">
              <w:rPr>
                <w:rFonts w:ascii="Arial" w:hAnsi="Arial" w:cs="Arial"/>
                <w:sz w:val="18"/>
                <w:szCs w:val="18"/>
              </w:rPr>
              <w:t>, Dahl &amp; Boone., 2006</w:t>
            </w:r>
          </w:p>
        </w:tc>
        <w:tc>
          <w:tcPr>
            <w:tcW w:w="993" w:type="dxa"/>
            <w:vAlign w:val="center"/>
          </w:tcPr>
          <w:p w14:paraId="321486F1" w14:textId="77777777" w:rsidR="004A4A1A" w:rsidRPr="009C3D53" w:rsidRDefault="004A4A1A" w:rsidP="0013470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3D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992" w:type="dxa"/>
            <w:vAlign w:val="center"/>
          </w:tcPr>
          <w:p w14:paraId="5889AB4F" w14:textId="77777777" w:rsidR="004A4A1A" w:rsidRPr="009C3D53" w:rsidRDefault="004A4A1A" w:rsidP="0013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1134" w:type="dxa"/>
          </w:tcPr>
          <w:p w14:paraId="347DD4C9" w14:textId="77777777" w:rsidR="004A4A1A" w:rsidRPr="009C3D53" w:rsidRDefault="004A4A1A" w:rsidP="001347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C3D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992" w:type="dxa"/>
          </w:tcPr>
          <w:p w14:paraId="5A58E9C0" w14:textId="77777777" w:rsidR="004A4A1A" w:rsidRPr="009C3D53" w:rsidRDefault="004A4A1A" w:rsidP="0013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827" w:type="dxa"/>
          </w:tcPr>
          <w:p w14:paraId="5B414128" w14:textId="70932015" w:rsidR="004A4A1A" w:rsidRPr="009C3D53" w:rsidRDefault="005049D9" w:rsidP="00960ADA">
            <w:pPr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No power calculation or sample size justification</w:t>
            </w:r>
            <w:r w:rsidR="00960ADA" w:rsidRPr="009C3D53">
              <w:rPr>
                <w:rFonts w:ascii="Arial" w:hAnsi="Arial" w:cs="Arial"/>
                <w:sz w:val="18"/>
                <w:szCs w:val="18"/>
              </w:rPr>
              <w:t>. Internal issue of validity from research design.</w:t>
            </w:r>
            <w:r w:rsidR="00987CE2" w:rsidRPr="009C3D53">
              <w:rPr>
                <w:rFonts w:ascii="Arial" w:hAnsi="Arial" w:cs="Arial"/>
                <w:sz w:val="18"/>
                <w:szCs w:val="18"/>
              </w:rPr>
              <w:t xml:space="preserve"> Clinical significance not obvious or over stated.</w:t>
            </w:r>
          </w:p>
        </w:tc>
      </w:tr>
      <w:tr w:rsidR="004A4A1A" w:rsidRPr="002B713D" w14:paraId="1EA79037" w14:textId="716D864D" w:rsidTr="002F145E">
        <w:tc>
          <w:tcPr>
            <w:tcW w:w="1111" w:type="dxa"/>
          </w:tcPr>
          <w:p w14:paraId="1462077E" w14:textId="77777777" w:rsidR="004A4A1A" w:rsidRPr="009C3D53" w:rsidRDefault="004A4A1A" w:rsidP="0013470B">
            <w:pPr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Burnley, et al., 2006</w:t>
            </w:r>
          </w:p>
        </w:tc>
        <w:tc>
          <w:tcPr>
            <w:tcW w:w="993" w:type="dxa"/>
            <w:vAlign w:val="center"/>
          </w:tcPr>
          <w:p w14:paraId="0FC62832" w14:textId="77777777" w:rsidR="004A4A1A" w:rsidRPr="009C3D53" w:rsidRDefault="004A4A1A" w:rsidP="0013470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3D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992" w:type="dxa"/>
            <w:vAlign w:val="center"/>
          </w:tcPr>
          <w:p w14:paraId="4000BB37" w14:textId="77777777" w:rsidR="004A4A1A" w:rsidRPr="009C3D53" w:rsidRDefault="004A4A1A" w:rsidP="0013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1134" w:type="dxa"/>
          </w:tcPr>
          <w:p w14:paraId="771AF788" w14:textId="77777777" w:rsidR="004A4A1A" w:rsidRPr="009C3D53" w:rsidRDefault="004A4A1A" w:rsidP="001347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C3D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992" w:type="dxa"/>
          </w:tcPr>
          <w:p w14:paraId="60971257" w14:textId="77777777" w:rsidR="004A4A1A" w:rsidRPr="009C3D53" w:rsidRDefault="004A4A1A" w:rsidP="0013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827" w:type="dxa"/>
          </w:tcPr>
          <w:p w14:paraId="11C631F6" w14:textId="65EB18C1" w:rsidR="004A4A1A" w:rsidRPr="009C3D53" w:rsidRDefault="005049D9" w:rsidP="0013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4A4A1A" w:rsidRPr="002B713D" w14:paraId="7CEFA00B" w14:textId="7B7752C0" w:rsidTr="002F145E">
        <w:tc>
          <w:tcPr>
            <w:tcW w:w="1111" w:type="dxa"/>
          </w:tcPr>
          <w:p w14:paraId="1D544415" w14:textId="77777777" w:rsidR="004A4A1A" w:rsidRPr="009C3D53" w:rsidRDefault="004A4A1A" w:rsidP="001347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C3D53">
              <w:rPr>
                <w:rFonts w:ascii="Arial" w:hAnsi="Arial" w:cs="Arial"/>
                <w:sz w:val="18"/>
                <w:szCs w:val="18"/>
              </w:rPr>
              <w:t>Duda</w:t>
            </w:r>
            <w:proofErr w:type="spellEnd"/>
            <w:r w:rsidRPr="009C3D53">
              <w:rPr>
                <w:rFonts w:ascii="Arial" w:hAnsi="Arial" w:cs="Arial"/>
                <w:sz w:val="18"/>
                <w:szCs w:val="18"/>
              </w:rPr>
              <w:t>, et al., 2003</w:t>
            </w:r>
          </w:p>
        </w:tc>
        <w:tc>
          <w:tcPr>
            <w:tcW w:w="993" w:type="dxa"/>
            <w:vAlign w:val="center"/>
          </w:tcPr>
          <w:p w14:paraId="44C492A6" w14:textId="77777777" w:rsidR="004A4A1A" w:rsidRPr="009C3D53" w:rsidRDefault="004A4A1A" w:rsidP="0013470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3D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992" w:type="dxa"/>
            <w:vAlign w:val="center"/>
          </w:tcPr>
          <w:p w14:paraId="443ACCE9" w14:textId="77777777" w:rsidR="004A4A1A" w:rsidRPr="009C3D53" w:rsidRDefault="004A4A1A" w:rsidP="0013470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3D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1134" w:type="dxa"/>
          </w:tcPr>
          <w:p w14:paraId="1ED3E1FC" w14:textId="77777777" w:rsidR="004A4A1A" w:rsidRPr="009C3D53" w:rsidRDefault="004A4A1A" w:rsidP="001347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C3D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992" w:type="dxa"/>
          </w:tcPr>
          <w:p w14:paraId="41914422" w14:textId="77777777" w:rsidR="004A4A1A" w:rsidRPr="009C3D53" w:rsidRDefault="004A4A1A" w:rsidP="0013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827" w:type="dxa"/>
          </w:tcPr>
          <w:p w14:paraId="2BAE8C48" w14:textId="0328D549" w:rsidR="004A4A1A" w:rsidRPr="009C3D53" w:rsidRDefault="00F509DC" w:rsidP="00F509DC">
            <w:pPr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No power calculation or sample size justification.</w:t>
            </w:r>
            <w:r w:rsidRPr="009C3D5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C3D53">
              <w:rPr>
                <w:rFonts w:ascii="Arial" w:hAnsi="Arial" w:cs="Arial"/>
                <w:sz w:val="18"/>
                <w:szCs w:val="18"/>
              </w:rPr>
              <w:t>Internal issue of validit</w:t>
            </w:r>
            <w:bookmarkStart w:id="0" w:name="_GoBack"/>
            <w:bookmarkEnd w:id="0"/>
            <w:r w:rsidRPr="009C3D53">
              <w:rPr>
                <w:rFonts w:ascii="Arial" w:hAnsi="Arial" w:cs="Arial"/>
                <w:sz w:val="18"/>
                <w:szCs w:val="18"/>
              </w:rPr>
              <w:t>y from research design.</w:t>
            </w:r>
          </w:p>
        </w:tc>
      </w:tr>
      <w:tr w:rsidR="004A4A1A" w:rsidRPr="002B713D" w14:paraId="699E5A25" w14:textId="62487BCC" w:rsidTr="002F145E">
        <w:tc>
          <w:tcPr>
            <w:tcW w:w="1111" w:type="dxa"/>
          </w:tcPr>
          <w:p w14:paraId="0FDBC215" w14:textId="77777777" w:rsidR="004A4A1A" w:rsidRPr="009C3D53" w:rsidRDefault="004A4A1A" w:rsidP="0013470B">
            <w:pPr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Foster, et al., 2008</w:t>
            </w:r>
          </w:p>
        </w:tc>
        <w:tc>
          <w:tcPr>
            <w:tcW w:w="993" w:type="dxa"/>
            <w:vAlign w:val="center"/>
          </w:tcPr>
          <w:p w14:paraId="7CB14B4F" w14:textId="77777777" w:rsidR="004A4A1A" w:rsidRPr="009C3D53" w:rsidRDefault="004A4A1A" w:rsidP="0013470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3D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992" w:type="dxa"/>
            <w:vAlign w:val="center"/>
          </w:tcPr>
          <w:p w14:paraId="38A311EE" w14:textId="77777777" w:rsidR="004A4A1A" w:rsidRPr="009C3D53" w:rsidRDefault="004A4A1A" w:rsidP="0013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1134" w:type="dxa"/>
          </w:tcPr>
          <w:p w14:paraId="62F3B798" w14:textId="77777777" w:rsidR="004A4A1A" w:rsidRPr="009C3D53" w:rsidRDefault="004A4A1A" w:rsidP="001347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C3D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992" w:type="dxa"/>
          </w:tcPr>
          <w:p w14:paraId="3AD71DC8" w14:textId="77777777" w:rsidR="004A4A1A" w:rsidRPr="009C3D53" w:rsidRDefault="004A4A1A" w:rsidP="0013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827" w:type="dxa"/>
          </w:tcPr>
          <w:p w14:paraId="11C2328E" w14:textId="77543BBE" w:rsidR="004A4A1A" w:rsidRPr="009C3D53" w:rsidRDefault="005049D9" w:rsidP="00960ADA">
            <w:pPr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No power calculation. Lack of sample description.</w:t>
            </w:r>
            <w:r w:rsidR="00960ADA" w:rsidRPr="009C3D53">
              <w:rPr>
                <w:rFonts w:ascii="Arial" w:hAnsi="Arial" w:cs="Arial"/>
                <w:sz w:val="18"/>
                <w:szCs w:val="18"/>
              </w:rPr>
              <w:t xml:space="preserve"> Research design is poorly justified, not stated or inaccurate.</w:t>
            </w:r>
            <w:r w:rsidR="00987CE2" w:rsidRPr="009C3D53">
              <w:rPr>
                <w:rFonts w:ascii="Arial" w:hAnsi="Arial" w:cs="Arial"/>
                <w:sz w:val="18"/>
                <w:szCs w:val="18"/>
              </w:rPr>
              <w:t xml:space="preserve"> Findings extend beyond data set &amp; don’t reflect aims.</w:t>
            </w:r>
            <w:r w:rsidR="009C3D53" w:rsidRPr="009C3D53">
              <w:rPr>
                <w:rFonts w:ascii="Arial" w:hAnsi="Arial" w:cs="Arial"/>
                <w:sz w:val="18"/>
                <w:szCs w:val="18"/>
              </w:rPr>
              <w:t xml:space="preserve"> Validity &amp; reliability of instruments not addressed.</w:t>
            </w:r>
          </w:p>
        </w:tc>
      </w:tr>
      <w:tr w:rsidR="004A4A1A" w:rsidRPr="002B713D" w14:paraId="3F72F512" w14:textId="621A2536" w:rsidTr="002F145E">
        <w:tc>
          <w:tcPr>
            <w:tcW w:w="1111" w:type="dxa"/>
          </w:tcPr>
          <w:p w14:paraId="7AF52B22" w14:textId="77777777" w:rsidR="004A4A1A" w:rsidRPr="009C3D53" w:rsidRDefault="004A4A1A" w:rsidP="0013470B">
            <w:pPr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Gordon, et al., 2010</w:t>
            </w:r>
          </w:p>
        </w:tc>
        <w:tc>
          <w:tcPr>
            <w:tcW w:w="993" w:type="dxa"/>
            <w:vAlign w:val="center"/>
          </w:tcPr>
          <w:p w14:paraId="2A84B48F" w14:textId="77777777" w:rsidR="004A4A1A" w:rsidRPr="009C3D53" w:rsidRDefault="004A4A1A" w:rsidP="0013470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3D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992" w:type="dxa"/>
            <w:vAlign w:val="center"/>
          </w:tcPr>
          <w:p w14:paraId="400F9982" w14:textId="77777777" w:rsidR="004A4A1A" w:rsidRPr="009C3D53" w:rsidRDefault="004A4A1A" w:rsidP="0013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1134" w:type="dxa"/>
          </w:tcPr>
          <w:p w14:paraId="3180D59D" w14:textId="77777777" w:rsidR="004A4A1A" w:rsidRPr="009C3D53" w:rsidRDefault="004A4A1A" w:rsidP="001347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C3D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992" w:type="dxa"/>
          </w:tcPr>
          <w:p w14:paraId="368FA328" w14:textId="77777777" w:rsidR="004A4A1A" w:rsidRPr="009C3D53" w:rsidRDefault="004A4A1A" w:rsidP="0013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827" w:type="dxa"/>
          </w:tcPr>
          <w:p w14:paraId="2012683A" w14:textId="0ABC84A4" w:rsidR="004A4A1A" w:rsidRPr="009C3D53" w:rsidRDefault="005049D9" w:rsidP="0013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4A4A1A" w:rsidRPr="002B713D" w14:paraId="4974424F" w14:textId="7D354A37" w:rsidTr="002F145E">
        <w:tc>
          <w:tcPr>
            <w:tcW w:w="1111" w:type="dxa"/>
          </w:tcPr>
          <w:p w14:paraId="38308E94" w14:textId="77777777" w:rsidR="004A4A1A" w:rsidRPr="009C3D53" w:rsidRDefault="004A4A1A" w:rsidP="0013470B">
            <w:pPr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Gordon, et al., 2013</w:t>
            </w:r>
          </w:p>
        </w:tc>
        <w:tc>
          <w:tcPr>
            <w:tcW w:w="993" w:type="dxa"/>
            <w:vAlign w:val="center"/>
          </w:tcPr>
          <w:p w14:paraId="39DA91D7" w14:textId="77777777" w:rsidR="004A4A1A" w:rsidRPr="009C3D53" w:rsidRDefault="004A4A1A" w:rsidP="0013470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3D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992" w:type="dxa"/>
            <w:vAlign w:val="center"/>
          </w:tcPr>
          <w:p w14:paraId="1119C94A" w14:textId="77777777" w:rsidR="004A4A1A" w:rsidRPr="009C3D53" w:rsidRDefault="004A4A1A" w:rsidP="0013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1134" w:type="dxa"/>
          </w:tcPr>
          <w:p w14:paraId="254BC9BE" w14:textId="77777777" w:rsidR="004A4A1A" w:rsidRPr="009C3D53" w:rsidRDefault="004A4A1A" w:rsidP="001347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C3D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992" w:type="dxa"/>
          </w:tcPr>
          <w:p w14:paraId="678737CB" w14:textId="77777777" w:rsidR="004A4A1A" w:rsidRPr="009C3D53" w:rsidRDefault="004A4A1A" w:rsidP="0013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827" w:type="dxa"/>
          </w:tcPr>
          <w:p w14:paraId="006D1553" w14:textId="167906D3" w:rsidR="004A4A1A" w:rsidRPr="009C3D53" w:rsidRDefault="005049D9" w:rsidP="0013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4A4A1A" w:rsidRPr="002B713D" w14:paraId="71727A72" w14:textId="73D7AFA5" w:rsidTr="002F145E">
        <w:tc>
          <w:tcPr>
            <w:tcW w:w="1111" w:type="dxa"/>
          </w:tcPr>
          <w:p w14:paraId="0C20A931" w14:textId="77777777" w:rsidR="004A4A1A" w:rsidRPr="009C3D53" w:rsidRDefault="004A4A1A" w:rsidP="0013470B">
            <w:pPr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 xml:space="preserve">Hill, </w:t>
            </w:r>
            <w:proofErr w:type="spellStart"/>
            <w:r w:rsidRPr="009C3D53">
              <w:rPr>
                <w:rFonts w:ascii="Arial" w:hAnsi="Arial" w:cs="Arial"/>
                <w:sz w:val="18"/>
                <w:szCs w:val="18"/>
              </w:rPr>
              <w:t>Vingren</w:t>
            </w:r>
            <w:proofErr w:type="spellEnd"/>
            <w:r w:rsidRPr="009C3D53">
              <w:rPr>
                <w:rFonts w:ascii="Arial" w:hAnsi="Arial" w:cs="Arial"/>
                <w:sz w:val="18"/>
                <w:szCs w:val="18"/>
              </w:rPr>
              <w:t xml:space="preserve"> &amp; Burdette., 2013</w:t>
            </w:r>
          </w:p>
        </w:tc>
        <w:tc>
          <w:tcPr>
            <w:tcW w:w="993" w:type="dxa"/>
            <w:vAlign w:val="center"/>
          </w:tcPr>
          <w:p w14:paraId="5C078422" w14:textId="77777777" w:rsidR="004A4A1A" w:rsidRPr="009C3D53" w:rsidRDefault="004A4A1A" w:rsidP="0013470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3D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992" w:type="dxa"/>
            <w:vAlign w:val="center"/>
          </w:tcPr>
          <w:p w14:paraId="2764E332" w14:textId="77777777" w:rsidR="004A4A1A" w:rsidRPr="009C3D53" w:rsidRDefault="004A4A1A" w:rsidP="0013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1134" w:type="dxa"/>
          </w:tcPr>
          <w:p w14:paraId="646CBCA5" w14:textId="77777777" w:rsidR="004A4A1A" w:rsidRPr="009C3D53" w:rsidRDefault="004A4A1A" w:rsidP="001347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C3D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992" w:type="dxa"/>
          </w:tcPr>
          <w:p w14:paraId="3A8DEAB8" w14:textId="77777777" w:rsidR="004A4A1A" w:rsidRPr="009C3D53" w:rsidRDefault="004A4A1A" w:rsidP="0013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827" w:type="dxa"/>
          </w:tcPr>
          <w:p w14:paraId="347A4A60" w14:textId="05DF8E45" w:rsidR="004A4A1A" w:rsidRPr="009C3D53" w:rsidRDefault="005049D9" w:rsidP="0013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4A4A1A" w:rsidRPr="002B713D" w14:paraId="3133B6F5" w14:textId="52840670" w:rsidTr="002F145E">
        <w:tc>
          <w:tcPr>
            <w:tcW w:w="1111" w:type="dxa"/>
          </w:tcPr>
          <w:p w14:paraId="4FD04CF1" w14:textId="77777777" w:rsidR="004A4A1A" w:rsidRPr="009C3D53" w:rsidRDefault="004A4A1A" w:rsidP="001347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C3D53">
              <w:rPr>
                <w:rFonts w:ascii="Arial" w:hAnsi="Arial" w:cs="Arial"/>
                <w:sz w:val="18"/>
                <w:szCs w:val="18"/>
              </w:rPr>
              <w:t>Janetzko</w:t>
            </w:r>
            <w:proofErr w:type="spellEnd"/>
            <w:r w:rsidRPr="009C3D53">
              <w:rPr>
                <w:rFonts w:ascii="Arial" w:hAnsi="Arial" w:cs="Arial"/>
                <w:sz w:val="18"/>
                <w:szCs w:val="18"/>
              </w:rPr>
              <w:t>, et al., 1998</w:t>
            </w:r>
          </w:p>
        </w:tc>
        <w:tc>
          <w:tcPr>
            <w:tcW w:w="993" w:type="dxa"/>
            <w:vAlign w:val="center"/>
          </w:tcPr>
          <w:p w14:paraId="05249830" w14:textId="77777777" w:rsidR="004A4A1A" w:rsidRPr="009C3D53" w:rsidRDefault="004A4A1A" w:rsidP="0013470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3D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992" w:type="dxa"/>
            <w:vAlign w:val="center"/>
          </w:tcPr>
          <w:p w14:paraId="67EF2CB9" w14:textId="77777777" w:rsidR="004A4A1A" w:rsidRPr="009C3D53" w:rsidRDefault="004A4A1A" w:rsidP="0013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1134" w:type="dxa"/>
          </w:tcPr>
          <w:p w14:paraId="5D939364" w14:textId="77777777" w:rsidR="004A4A1A" w:rsidRPr="009C3D53" w:rsidRDefault="004A4A1A" w:rsidP="001347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C3D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992" w:type="dxa"/>
          </w:tcPr>
          <w:p w14:paraId="018A4989" w14:textId="77777777" w:rsidR="004A4A1A" w:rsidRPr="009C3D53" w:rsidRDefault="004A4A1A" w:rsidP="0013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827" w:type="dxa"/>
          </w:tcPr>
          <w:p w14:paraId="2DF7CE0E" w14:textId="060493E0" w:rsidR="004A4A1A" w:rsidRPr="009C3D53" w:rsidRDefault="005049D9" w:rsidP="00960ADA">
            <w:pPr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No power calculation.</w:t>
            </w:r>
            <w:r w:rsidR="00960ADA" w:rsidRPr="009C3D53">
              <w:rPr>
                <w:rFonts w:ascii="Arial" w:hAnsi="Arial" w:cs="Arial"/>
                <w:sz w:val="18"/>
                <w:szCs w:val="18"/>
              </w:rPr>
              <w:t xml:space="preserve"> Research design is poorly justified, not stated or inaccurate.</w:t>
            </w:r>
            <w:r w:rsidR="00987CE2" w:rsidRPr="009C3D53">
              <w:rPr>
                <w:rFonts w:ascii="Arial" w:hAnsi="Arial" w:cs="Arial"/>
                <w:sz w:val="18"/>
                <w:szCs w:val="18"/>
              </w:rPr>
              <w:t xml:space="preserve"> Findings extend beyond data set &amp; don’t reflect aims. Clinical significance not obvious.</w:t>
            </w:r>
            <w:r w:rsidR="009C3D53" w:rsidRPr="009C3D53">
              <w:rPr>
                <w:rFonts w:ascii="Arial" w:hAnsi="Arial" w:cs="Arial"/>
                <w:sz w:val="18"/>
                <w:szCs w:val="18"/>
              </w:rPr>
              <w:t xml:space="preserve"> Validity &amp; reliability of instruments not addressed.</w:t>
            </w:r>
          </w:p>
        </w:tc>
      </w:tr>
      <w:tr w:rsidR="004A4A1A" w:rsidRPr="002B713D" w14:paraId="2D564355" w14:textId="16A8C0FC" w:rsidTr="002F145E">
        <w:tc>
          <w:tcPr>
            <w:tcW w:w="1111" w:type="dxa"/>
          </w:tcPr>
          <w:p w14:paraId="27FE9299" w14:textId="77777777" w:rsidR="004A4A1A" w:rsidRPr="009C3D53" w:rsidRDefault="004A4A1A" w:rsidP="0013470B">
            <w:pPr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Judd, et al., 2011</w:t>
            </w:r>
          </w:p>
        </w:tc>
        <w:tc>
          <w:tcPr>
            <w:tcW w:w="993" w:type="dxa"/>
            <w:vAlign w:val="center"/>
          </w:tcPr>
          <w:p w14:paraId="6C4AC265" w14:textId="77777777" w:rsidR="004A4A1A" w:rsidRPr="009C3D53" w:rsidRDefault="004A4A1A" w:rsidP="0013470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3D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992" w:type="dxa"/>
            <w:vAlign w:val="center"/>
          </w:tcPr>
          <w:p w14:paraId="0B1097D7" w14:textId="77777777" w:rsidR="004A4A1A" w:rsidRPr="009C3D53" w:rsidRDefault="004A4A1A" w:rsidP="0013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1134" w:type="dxa"/>
          </w:tcPr>
          <w:p w14:paraId="169DC7A2" w14:textId="77777777" w:rsidR="004A4A1A" w:rsidRPr="009C3D53" w:rsidRDefault="004A4A1A" w:rsidP="001347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C3D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992" w:type="dxa"/>
          </w:tcPr>
          <w:p w14:paraId="3E0051FE" w14:textId="77777777" w:rsidR="004A4A1A" w:rsidRPr="009C3D53" w:rsidRDefault="004A4A1A" w:rsidP="0013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827" w:type="dxa"/>
          </w:tcPr>
          <w:p w14:paraId="63004B7A" w14:textId="772DD39D" w:rsidR="004A4A1A" w:rsidRPr="009C3D53" w:rsidRDefault="005049D9" w:rsidP="0013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4A4A1A" w:rsidRPr="002B713D" w14:paraId="30B6D12C" w14:textId="1D5C6F8C" w:rsidTr="002F145E">
        <w:tc>
          <w:tcPr>
            <w:tcW w:w="1111" w:type="dxa"/>
          </w:tcPr>
          <w:p w14:paraId="6161E759" w14:textId="77777777" w:rsidR="004A4A1A" w:rsidRPr="009C3D53" w:rsidRDefault="004A4A1A" w:rsidP="001347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C3D53">
              <w:rPr>
                <w:rFonts w:ascii="Arial" w:hAnsi="Arial" w:cs="Arial"/>
                <w:sz w:val="18"/>
                <w:szCs w:val="18"/>
              </w:rPr>
              <w:t>Krip</w:t>
            </w:r>
            <w:proofErr w:type="spellEnd"/>
            <w:r w:rsidRPr="009C3D53">
              <w:rPr>
                <w:rFonts w:ascii="Arial" w:hAnsi="Arial" w:cs="Arial"/>
                <w:sz w:val="18"/>
                <w:szCs w:val="18"/>
              </w:rPr>
              <w:t>, et al., 1997</w:t>
            </w:r>
          </w:p>
        </w:tc>
        <w:tc>
          <w:tcPr>
            <w:tcW w:w="993" w:type="dxa"/>
            <w:vAlign w:val="center"/>
          </w:tcPr>
          <w:p w14:paraId="03F52883" w14:textId="77777777" w:rsidR="004A4A1A" w:rsidRPr="009C3D53" w:rsidRDefault="004A4A1A" w:rsidP="0013470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3D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992" w:type="dxa"/>
            <w:vAlign w:val="center"/>
          </w:tcPr>
          <w:p w14:paraId="6F1FE1A2" w14:textId="77777777" w:rsidR="004A4A1A" w:rsidRPr="009C3D53" w:rsidRDefault="004A4A1A" w:rsidP="0013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1134" w:type="dxa"/>
          </w:tcPr>
          <w:p w14:paraId="351FFEF6" w14:textId="77777777" w:rsidR="004A4A1A" w:rsidRPr="009C3D53" w:rsidRDefault="004A4A1A" w:rsidP="001347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C3D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992" w:type="dxa"/>
          </w:tcPr>
          <w:p w14:paraId="2784E7A1" w14:textId="77777777" w:rsidR="004A4A1A" w:rsidRPr="009C3D53" w:rsidRDefault="004A4A1A" w:rsidP="0013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827" w:type="dxa"/>
          </w:tcPr>
          <w:p w14:paraId="7E301ABB" w14:textId="3918210B" w:rsidR="004A4A1A" w:rsidRPr="009C3D53" w:rsidRDefault="005049D9" w:rsidP="0013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4A4A1A" w:rsidRPr="002B713D" w14:paraId="36202DCB" w14:textId="167E8613" w:rsidTr="002F145E">
        <w:tc>
          <w:tcPr>
            <w:tcW w:w="1111" w:type="dxa"/>
          </w:tcPr>
          <w:p w14:paraId="70835BF9" w14:textId="77777777" w:rsidR="004A4A1A" w:rsidRPr="009C3D53" w:rsidRDefault="004A4A1A" w:rsidP="0013470B">
            <w:pPr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Markiewicz, et al., 1981</w:t>
            </w:r>
          </w:p>
        </w:tc>
        <w:tc>
          <w:tcPr>
            <w:tcW w:w="993" w:type="dxa"/>
            <w:vAlign w:val="center"/>
          </w:tcPr>
          <w:p w14:paraId="7A6C5B3C" w14:textId="77777777" w:rsidR="004A4A1A" w:rsidRPr="009C3D53" w:rsidRDefault="004A4A1A" w:rsidP="0013470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3D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992" w:type="dxa"/>
            <w:vAlign w:val="center"/>
          </w:tcPr>
          <w:p w14:paraId="29F50FB3" w14:textId="77777777" w:rsidR="004A4A1A" w:rsidRPr="009C3D53" w:rsidRDefault="004A4A1A" w:rsidP="0013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1134" w:type="dxa"/>
          </w:tcPr>
          <w:p w14:paraId="39680617" w14:textId="77777777" w:rsidR="004A4A1A" w:rsidRPr="009C3D53" w:rsidRDefault="004A4A1A" w:rsidP="001347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C3D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992" w:type="dxa"/>
          </w:tcPr>
          <w:p w14:paraId="66BE85CE" w14:textId="77777777" w:rsidR="004A4A1A" w:rsidRPr="009C3D53" w:rsidRDefault="004A4A1A" w:rsidP="0013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827" w:type="dxa"/>
          </w:tcPr>
          <w:p w14:paraId="0EEA5069" w14:textId="59795821" w:rsidR="004A4A1A" w:rsidRPr="009C3D53" w:rsidRDefault="005049D9" w:rsidP="00960ADA">
            <w:pPr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No power calculation or sample size justification</w:t>
            </w:r>
            <w:r w:rsidR="00960ADA" w:rsidRPr="009C3D53">
              <w:rPr>
                <w:rFonts w:ascii="Arial" w:hAnsi="Arial" w:cs="Arial"/>
                <w:sz w:val="18"/>
                <w:szCs w:val="18"/>
              </w:rPr>
              <w:t>. Research design is poorly justified, not stated or inaccurate.</w:t>
            </w:r>
            <w:r w:rsidR="00987CE2" w:rsidRPr="009C3D53">
              <w:rPr>
                <w:rFonts w:ascii="Arial" w:hAnsi="Arial" w:cs="Arial"/>
                <w:sz w:val="18"/>
                <w:szCs w:val="18"/>
              </w:rPr>
              <w:t xml:space="preserve"> Findings extend beyond data set &amp; don’t reflect aims. Clinical significance not obvious.</w:t>
            </w:r>
            <w:r w:rsidR="009C3D53" w:rsidRPr="009C3D53">
              <w:rPr>
                <w:rFonts w:ascii="Arial" w:hAnsi="Arial" w:cs="Arial"/>
                <w:sz w:val="18"/>
                <w:szCs w:val="18"/>
              </w:rPr>
              <w:t xml:space="preserve"> Validity &amp; reliability of instruments not addressed.</w:t>
            </w:r>
          </w:p>
        </w:tc>
      </w:tr>
      <w:tr w:rsidR="004A4A1A" w:rsidRPr="002B713D" w14:paraId="1CC35497" w14:textId="4E1B86E3" w:rsidTr="002F145E">
        <w:tc>
          <w:tcPr>
            <w:tcW w:w="1111" w:type="dxa"/>
          </w:tcPr>
          <w:p w14:paraId="0B898530" w14:textId="77777777" w:rsidR="004A4A1A" w:rsidRPr="009C3D53" w:rsidRDefault="004A4A1A" w:rsidP="001347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C3D53">
              <w:rPr>
                <w:rFonts w:ascii="Arial" w:hAnsi="Arial" w:cs="Arial"/>
                <w:sz w:val="18"/>
                <w:szCs w:val="18"/>
              </w:rPr>
              <w:t>Meurrens</w:t>
            </w:r>
            <w:proofErr w:type="spellEnd"/>
            <w:r w:rsidRPr="009C3D53">
              <w:rPr>
                <w:rFonts w:ascii="Arial" w:hAnsi="Arial" w:cs="Arial"/>
                <w:sz w:val="18"/>
                <w:szCs w:val="18"/>
              </w:rPr>
              <w:t>, et al., 2016</w:t>
            </w:r>
          </w:p>
        </w:tc>
        <w:tc>
          <w:tcPr>
            <w:tcW w:w="993" w:type="dxa"/>
            <w:vAlign w:val="center"/>
          </w:tcPr>
          <w:p w14:paraId="35C73E02" w14:textId="77777777" w:rsidR="004A4A1A" w:rsidRPr="009C3D53" w:rsidRDefault="004A4A1A" w:rsidP="0013470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3D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992" w:type="dxa"/>
            <w:vAlign w:val="center"/>
          </w:tcPr>
          <w:p w14:paraId="37A295B7" w14:textId="77777777" w:rsidR="004A4A1A" w:rsidRPr="009C3D53" w:rsidRDefault="004A4A1A" w:rsidP="0013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1134" w:type="dxa"/>
          </w:tcPr>
          <w:p w14:paraId="73564FCA" w14:textId="77777777" w:rsidR="004A4A1A" w:rsidRPr="009C3D53" w:rsidRDefault="004A4A1A" w:rsidP="001347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C3D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992" w:type="dxa"/>
          </w:tcPr>
          <w:p w14:paraId="513FEF12" w14:textId="77777777" w:rsidR="004A4A1A" w:rsidRPr="009C3D53" w:rsidRDefault="004A4A1A" w:rsidP="0013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827" w:type="dxa"/>
          </w:tcPr>
          <w:p w14:paraId="11129BE4" w14:textId="5A7185B7" w:rsidR="004A4A1A" w:rsidRPr="009C3D53" w:rsidRDefault="005049D9" w:rsidP="0013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4A4A1A" w:rsidRPr="002B713D" w14:paraId="561F127A" w14:textId="11F3431C" w:rsidTr="002F145E">
        <w:tc>
          <w:tcPr>
            <w:tcW w:w="1111" w:type="dxa"/>
          </w:tcPr>
          <w:p w14:paraId="0C90F089" w14:textId="77777777" w:rsidR="004A4A1A" w:rsidRPr="009C3D53" w:rsidRDefault="004A4A1A" w:rsidP="0013470B">
            <w:pPr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Mora-Rodriguez, et al., 2014</w:t>
            </w:r>
          </w:p>
        </w:tc>
        <w:tc>
          <w:tcPr>
            <w:tcW w:w="993" w:type="dxa"/>
            <w:vAlign w:val="center"/>
          </w:tcPr>
          <w:p w14:paraId="2F687CC8" w14:textId="77777777" w:rsidR="004A4A1A" w:rsidRPr="009C3D53" w:rsidRDefault="004A4A1A" w:rsidP="0013470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3D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992" w:type="dxa"/>
            <w:vAlign w:val="center"/>
          </w:tcPr>
          <w:p w14:paraId="5687C34C" w14:textId="77777777" w:rsidR="004A4A1A" w:rsidRPr="009C3D53" w:rsidRDefault="004A4A1A" w:rsidP="0013470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3D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1134" w:type="dxa"/>
          </w:tcPr>
          <w:p w14:paraId="315C0EC1" w14:textId="77777777" w:rsidR="004A4A1A" w:rsidRPr="009C3D53" w:rsidRDefault="004A4A1A" w:rsidP="001347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C3D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992" w:type="dxa"/>
          </w:tcPr>
          <w:p w14:paraId="33AEDB47" w14:textId="77777777" w:rsidR="004A4A1A" w:rsidRPr="009C3D53" w:rsidRDefault="004A4A1A" w:rsidP="0013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827" w:type="dxa"/>
          </w:tcPr>
          <w:p w14:paraId="3C625560" w14:textId="1F36D271" w:rsidR="004A4A1A" w:rsidRPr="009C3D53" w:rsidRDefault="005049D9" w:rsidP="00960ADA">
            <w:pPr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No power calculation or sample size justification</w:t>
            </w:r>
            <w:r w:rsidR="00960ADA" w:rsidRPr="009C3D53">
              <w:rPr>
                <w:rFonts w:ascii="Arial" w:hAnsi="Arial" w:cs="Arial"/>
                <w:sz w:val="18"/>
                <w:szCs w:val="18"/>
              </w:rPr>
              <w:t xml:space="preserve">. Internal issue of validity from research design. </w:t>
            </w:r>
            <w:r w:rsidR="00987CE2" w:rsidRPr="009C3D53">
              <w:rPr>
                <w:rFonts w:ascii="Arial" w:hAnsi="Arial" w:cs="Arial"/>
                <w:sz w:val="18"/>
                <w:szCs w:val="18"/>
              </w:rPr>
              <w:t xml:space="preserve">Some findings lack supporting data set &amp; don’t reflect aims. </w:t>
            </w:r>
            <w:r w:rsidR="00987CE2" w:rsidRPr="009C3D53">
              <w:rPr>
                <w:rFonts w:ascii="Arial" w:hAnsi="Arial" w:cs="Arial"/>
                <w:sz w:val="18"/>
                <w:szCs w:val="18"/>
              </w:rPr>
              <w:lastRenderedPageBreak/>
              <w:t xml:space="preserve">Clinical significance not obvious. </w:t>
            </w:r>
            <w:r w:rsidR="009C3D53" w:rsidRPr="009C3D53">
              <w:rPr>
                <w:rFonts w:ascii="Arial" w:hAnsi="Arial" w:cs="Arial"/>
                <w:sz w:val="18"/>
                <w:szCs w:val="18"/>
              </w:rPr>
              <w:t>Validity &amp; reliability of instruments not addressed.</w:t>
            </w:r>
          </w:p>
        </w:tc>
      </w:tr>
      <w:tr w:rsidR="004A4A1A" w:rsidRPr="002B713D" w14:paraId="16D55E45" w14:textId="2372134D" w:rsidTr="002F145E">
        <w:tc>
          <w:tcPr>
            <w:tcW w:w="1111" w:type="dxa"/>
          </w:tcPr>
          <w:p w14:paraId="0114AA71" w14:textId="77777777" w:rsidR="004A4A1A" w:rsidRPr="009C3D53" w:rsidRDefault="004A4A1A" w:rsidP="001347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C3D53">
              <w:rPr>
                <w:rFonts w:ascii="Arial" w:hAnsi="Arial" w:cs="Arial"/>
                <w:sz w:val="18"/>
                <w:szCs w:val="18"/>
              </w:rPr>
              <w:lastRenderedPageBreak/>
              <w:t>Panebianco</w:t>
            </w:r>
            <w:proofErr w:type="spellEnd"/>
            <w:r w:rsidRPr="009C3D53">
              <w:rPr>
                <w:rFonts w:ascii="Arial" w:hAnsi="Arial" w:cs="Arial"/>
                <w:sz w:val="18"/>
                <w:szCs w:val="18"/>
              </w:rPr>
              <w:t>, et al., 1995</w:t>
            </w:r>
          </w:p>
        </w:tc>
        <w:tc>
          <w:tcPr>
            <w:tcW w:w="993" w:type="dxa"/>
            <w:vAlign w:val="center"/>
          </w:tcPr>
          <w:p w14:paraId="10DB558B" w14:textId="77777777" w:rsidR="004A4A1A" w:rsidRPr="009C3D53" w:rsidRDefault="004A4A1A" w:rsidP="0013470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3D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992" w:type="dxa"/>
            <w:vAlign w:val="center"/>
          </w:tcPr>
          <w:p w14:paraId="496D7A95" w14:textId="77777777" w:rsidR="004A4A1A" w:rsidRPr="009C3D53" w:rsidRDefault="004A4A1A" w:rsidP="0013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134" w:type="dxa"/>
          </w:tcPr>
          <w:p w14:paraId="0804773E" w14:textId="77777777" w:rsidR="004A4A1A" w:rsidRPr="009C3D53" w:rsidRDefault="004A4A1A" w:rsidP="001347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C3D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992" w:type="dxa"/>
          </w:tcPr>
          <w:p w14:paraId="2E5F3DDF" w14:textId="77777777" w:rsidR="004A4A1A" w:rsidRPr="009C3D53" w:rsidRDefault="004A4A1A" w:rsidP="0013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827" w:type="dxa"/>
          </w:tcPr>
          <w:p w14:paraId="6A5B3920" w14:textId="75D887BA" w:rsidR="004A4A1A" w:rsidRPr="009C3D53" w:rsidRDefault="005049D9" w:rsidP="00960ADA">
            <w:pPr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No power calculation or sample size justification. Sample description lacks detail, not easily addressing the aim.</w:t>
            </w:r>
            <w:r w:rsidR="00960ADA" w:rsidRPr="009C3D53">
              <w:rPr>
                <w:rFonts w:ascii="Arial" w:hAnsi="Arial" w:cs="Arial"/>
                <w:sz w:val="18"/>
                <w:szCs w:val="18"/>
              </w:rPr>
              <w:t xml:space="preserve"> Research design is poorly justified, not stated or inaccurate. </w:t>
            </w:r>
            <w:r w:rsidR="00987CE2" w:rsidRPr="009C3D53">
              <w:rPr>
                <w:rFonts w:ascii="Arial" w:hAnsi="Arial" w:cs="Arial"/>
                <w:sz w:val="18"/>
                <w:szCs w:val="18"/>
              </w:rPr>
              <w:t>Clinical significance is over stated.</w:t>
            </w:r>
            <w:r w:rsidR="009C3D53" w:rsidRPr="009C3D53">
              <w:rPr>
                <w:rFonts w:ascii="Arial" w:hAnsi="Arial" w:cs="Arial"/>
                <w:sz w:val="18"/>
                <w:szCs w:val="18"/>
              </w:rPr>
              <w:t xml:space="preserve"> Validity &amp; reliability of instruments not addressed.</w:t>
            </w:r>
          </w:p>
        </w:tc>
      </w:tr>
      <w:tr w:rsidR="004A4A1A" w:rsidRPr="002B713D" w14:paraId="1951C269" w14:textId="48AB7DC1" w:rsidTr="002F145E">
        <w:tc>
          <w:tcPr>
            <w:tcW w:w="1111" w:type="dxa"/>
          </w:tcPr>
          <w:p w14:paraId="128E30C5" w14:textId="77777777" w:rsidR="004A4A1A" w:rsidRPr="009C3D53" w:rsidRDefault="004A4A1A" w:rsidP="0013470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9C3D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iwowski</w:t>
            </w:r>
            <w:proofErr w:type="spellEnd"/>
            <w:r w:rsidRPr="009C3D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et al., 2001</w:t>
            </w:r>
          </w:p>
        </w:tc>
        <w:tc>
          <w:tcPr>
            <w:tcW w:w="993" w:type="dxa"/>
            <w:vAlign w:val="center"/>
          </w:tcPr>
          <w:p w14:paraId="73F1B5C7" w14:textId="77777777" w:rsidR="004A4A1A" w:rsidRPr="009C3D53" w:rsidRDefault="004A4A1A" w:rsidP="0013470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3D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992" w:type="dxa"/>
            <w:vAlign w:val="center"/>
          </w:tcPr>
          <w:p w14:paraId="1AD786AF" w14:textId="77777777" w:rsidR="004A4A1A" w:rsidRPr="009C3D53" w:rsidRDefault="004A4A1A" w:rsidP="0013470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3D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134" w:type="dxa"/>
          </w:tcPr>
          <w:p w14:paraId="5956B6EC" w14:textId="77777777" w:rsidR="004A4A1A" w:rsidRPr="009C3D53" w:rsidRDefault="004A4A1A" w:rsidP="001347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C3D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992" w:type="dxa"/>
          </w:tcPr>
          <w:p w14:paraId="6EB46348" w14:textId="77777777" w:rsidR="004A4A1A" w:rsidRPr="009C3D53" w:rsidRDefault="004A4A1A" w:rsidP="0013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827" w:type="dxa"/>
          </w:tcPr>
          <w:p w14:paraId="76043BFD" w14:textId="5AD041AC" w:rsidR="004A4A1A" w:rsidRPr="009C3D53" w:rsidRDefault="005049D9" w:rsidP="00960ADA">
            <w:pPr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No power calculation or sample size justification. Lack of sample description.</w:t>
            </w:r>
            <w:r w:rsidR="00960ADA" w:rsidRPr="009C3D53">
              <w:rPr>
                <w:rFonts w:ascii="Arial" w:hAnsi="Arial" w:cs="Arial"/>
                <w:sz w:val="18"/>
                <w:szCs w:val="18"/>
              </w:rPr>
              <w:t xml:space="preserve"> Research design is poorly justified, not stated or inaccurate.</w:t>
            </w:r>
            <w:r w:rsidR="00987CE2" w:rsidRPr="009C3D53">
              <w:rPr>
                <w:rFonts w:ascii="Arial" w:hAnsi="Arial" w:cs="Arial"/>
                <w:sz w:val="18"/>
                <w:szCs w:val="18"/>
              </w:rPr>
              <w:t xml:space="preserve"> Findings extend beyond data set &amp; don’t reflect aims. Clinical significance not obvious.</w:t>
            </w:r>
            <w:r w:rsidR="009C3D53" w:rsidRPr="009C3D53">
              <w:rPr>
                <w:rFonts w:ascii="Arial" w:hAnsi="Arial" w:cs="Arial"/>
                <w:sz w:val="18"/>
                <w:szCs w:val="18"/>
              </w:rPr>
              <w:t xml:space="preserve"> Validity &amp; reliability of instruments not addressed.</w:t>
            </w:r>
          </w:p>
        </w:tc>
      </w:tr>
      <w:tr w:rsidR="004A4A1A" w:rsidRPr="002B713D" w14:paraId="5A442F0A" w14:textId="1B7E41D0" w:rsidTr="002F145E">
        <w:tc>
          <w:tcPr>
            <w:tcW w:w="1111" w:type="dxa"/>
          </w:tcPr>
          <w:p w14:paraId="709BF65B" w14:textId="77777777" w:rsidR="004A4A1A" w:rsidRPr="009C3D53" w:rsidRDefault="004A4A1A" w:rsidP="001347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C3D53">
              <w:rPr>
                <w:rFonts w:ascii="Arial" w:hAnsi="Arial" w:cs="Arial"/>
                <w:sz w:val="18"/>
                <w:szCs w:val="18"/>
              </w:rPr>
              <w:t>Strandenes</w:t>
            </w:r>
            <w:proofErr w:type="spellEnd"/>
            <w:r w:rsidRPr="009C3D53">
              <w:rPr>
                <w:rFonts w:ascii="Arial" w:hAnsi="Arial" w:cs="Arial"/>
                <w:sz w:val="18"/>
                <w:szCs w:val="18"/>
              </w:rPr>
              <w:t>, et al., 2013</w:t>
            </w:r>
          </w:p>
        </w:tc>
        <w:tc>
          <w:tcPr>
            <w:tcW w:w="993" w:type="dxa"/>
            <w:vAlign w:val="center"/>
          </w:tcPr>
          <w:p w14:paraId="2A46F473" w14:textId="77777777" w:rsidR="004A4A1A" w:rsidRPr="009C3D53" w:rsidRDefault="004A4A1A" w:rsidP="0013470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3D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992" w:type="dxa"/>
            <w:vAlign w:val="center"/>
          </w:tcPr>
          <w:p w14:paraId="7F1CAF1F" w14:textId="77777777" w:rsidR="004A4A1A" w:rsidRPr="009C3D53" w:rsidRDefault="004A4A1A" w:rsidP="0013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1134" w:type="dxa"/>
          </w:tcPr>
          <w:p w14:paraId="0A77462E" w14:textId="77777777" w:rsidR="004A4A1A" w:rsidRPr="009C3D53" w:rsidRDefault="004A4A1A" w:rsidP="001347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C3D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992" w:type="dxa"/>
          </w:tcPr>
          <w:p w14:paraId="1CCC0763" w14:textId="77777777" w:rsidR="004A4A1A" w:rsidRPr="009C3D53" w:rsidRDefault="004A4A1A" w:rsidP="0013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827" w:type="dxa"/>
          </w:tcPr>
          <w:p w14:paraId="55AF876D" w14:textId="5A997C5B" w:rsidR="004A4A1A" w:rsidRPr="009C3D53" w:rsidRDefault="005049D9" w:rsidP="00960ADA">
            <w:pPr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No power calculation or sample size justification</w:t>
            </w:r>
            <w:r w:rsidR="00960ADA" w:rsidRPr="009C3D53">
              <w:rPr>
                <w:rFonts w:ascii="Arial" w:hAnsi="Arial" w:cs="Arial"/>
                <w:sz w:val="18"/>
                <w:szCs w:val="18"/>
              </w:rPr>
              <w:t xml:space="preserve">. Research design is poorly justified, not stated or inaccurate. Findings extend beyond data set &amp; don’t reflect aims. </w:t>
            </w:r>
            <w:r w:rsidR="00987CE2" w:rsidRPr="009C3D53">
              <w:rPr>
                <w:rFonts w:ascii="Arial" w:hAnsi="Arial" w:cs="Arial"/>
                <w:sz w:val="18"/>
                <w:szCs w:val="18"/>
              </w:rPr>
              <w:t>Clinical significance is over stated.</w:t>
            </w:r>
            <w:r w:rsidR="009C3D53" w:rsidRPr="009C3D53">
              <w:rPr>
                <w:rFonts w:ascii="Arial" w:hAnsi="Arial" w:cs="Arial"/>
                <w:sz w:val="18"/>
                <w:szCs w:val="18"/>
              </w:rPr>
              <w:t xml:space="preserve"> Validity &amp; reliability of instruments not addressed.</w:t>
            </w:r>
          </w:p>
        </w:tc>
      </w:tr>
      <w:tr w:rsidR="004A4A1A" w:rsidRPr="002B713D" w14:paraId="25905994" w14:textId="49EB49A6" w:rsidTr="002F145E">
        <w:tc>
          <w:tcPr>
            <w:tcW w:w="1111" w:type="dxa"/>
          </w:tcPr>
          <w:p w14:paraId="04CD76D1" w14:textId="77777777" w:rsidR="004A4A1A" w:rsidRPr="009C3D53" w:rsidRDefault="004A4A1A" w:rsidP="0013470B">
            <w:pPr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 xml:space="preserve">Williams, </w:t>
            </w:r>
            <w:proofErr w:type="spellStart"/>
            <w:r w:rsidRPr="009C3D53">
              <w:rPr>
                <w:rFonts w:ascii="Arial" w:hAnsi="Arial" w:cs="Arial"/>
                <w:sz w:val="18"/>
                <w:szCs w:val="18"/>
              </w:rPr>
              <w:t>Lindhjem</w:t>
            </w:r>
            <w:proofErr w:type="spellEnd"/>
            <w:r w:rsidRPr="009C3D53">
              <w:rPr>
                <w:rFonts w:ascii="Arial" w:hAnsi="Arial" w:cs="Arial"/>
                <w:sz w:val="18"/>
                <w:szCs w:val="18"/>
              </w:rPr>
              <w:t xml:space="preserve"> &amp; Schuster., 1978</w:t>
            </w:r>
          </w:p>
        </w:tc>
        <w:tc>
          <w:tcPr>
            <w:tcW w:w="993" w:type="dxa"/>
            <w:vAlign w:val="center"/>
          </w:tcPr>
          <w:p w14:paraId="5953DDC8" w14:textId="77777777" w:rsidR="004A4A1A" w:rsidRPr="009C3D53" w:rsidRDefault="004A4A1A" w:rsidP="0013470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3D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992" w:type="dxa"/>
            <w:vAlign w:val="center"/>
          </w:tcPr>
          <w:p w14:paraId="017021CB" w14:textId="77777777" w:rsidR="004A4A1A" w:rsidRPr="009C3D53" w:rsidRDefault="004A4A1A" w:rsidP="0013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1134" w:type="dxa"/>
          </w:tcPr>
          <w:p w14:paraId="45CD1DF2" w14:textId="77777777" w:rsidR="004A4A1A" w:rsidRPr="009C3D53" w:rsidRDefault="004A4A1A" w:rsidP="001347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C3D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992" w:type="dxa"/>
          </w:tcPr>
          <w:p w14:paraId="6902A567" w14:textId="77777777" w:rsidR="004A4A1A" w:rsidRPr="009C3D53" w:rsidRDefault="004A4A1A" w:rsidP="0013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827" w:type="dxa"/>
          </w:tcPr>
          <w:p w14:paraId="6275321B" w14:textId="34A2426A" w:rsidR="004A4A1A" w:rsidRPr="009C3D53" w:rsidRDefault="005049D9" w:rsidP="00960ADA">
            <w:pPr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No power calculation or sample size justification. Sample description lacks detail, not easily addressing the aim.</w:t>
            </w:r>
            <w:r w:rsidR="00960ADA" w:rsidRPr="009C3D53">
              <w:rPr>
                <w:rFonts w:ascii="Arial" w:hAnsi="Arial" w:cs="Arial"/>
                <w:sz w:val="18"/>
                <w:szCs w:val="18"/>
              </w:rPr>
              <w:t xml:space="preserve"> Research design is poorly justified, not stated or inaccurate.</w:t>
            </w:r>
            <w:r w:rsidR="00987CE2" w:rsidRPr="009C3D53">
              <w:rPr>
                <w:rFonts w:ascii="Arial" w:hAnsi="Arial" w:cs="Arial"/>
                <w:sz w:val="18"/>
                <w:szCs w:val="18"/>
              </w:rPr>
              <w:t xml:space="preserve"> Clinical significance is over stated.</w:t>
            </w:r>
            <w:r w:rsidR="009C3D53" w:rsidRPr="009C3D53">
              <w:rPr>
                <w:rFonts w:ascii="Arial" w:hAnsi="Arial" w:cs="Arial"/>
                <w:sz w:val="18"/>
                <w:szCs w:val="18"/>
              </w:rPr>
              <w:t xml:space="preserve"> Validity &amp; reliability of instruments not addressed.</w:t>
            </w:r>
          </w:p>
        </w:tc>
      </w:tr>
      <w:tr w:rsidR="004A4A1A" w:rsidRPr="00724DCB" w14:paraId="5A6A1941" w14:textId="4510169E" w:rsidTr="002F145E">
        <w:tc>
          <w:tcPr>
            <w:tcW w:w="1111" w:type="dxa"/>
          </w:tcPr>
          <w:p w14:paraId="2DC95197" w14:textId="77777777" w:rsidR="004A4A1A" w:rsidRPr="009C3D53" w:rsidRDefault="004A4A1A" w:rsidP="0013470B">
            <w:pPr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Ziegler, et al., 2014</w:t>
            </w:r>
          </w:p>
        </w:tc>
        <w:tc>
          <w:tcPr>
            <w:tcW w:w="993" w:type="dxa"/>
            <w:vAlign w:val="center"/>
          </w:tcPr>
          <w:p w14:paraId="1F4BEAFE" w14:textId="77777777" w:rsidR="004A4A1A" w:rsidRPr="009C3D53" w:rsidRDefault="004A4A1A" w:rsidP="0013470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3D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992" w:type="dxa"/>
            <w:vAlign w:val="center"/>
          </w:tcPr>
          <w:p w14:paraId="3E82E3A5" w14:textId="77777777" w:rsidR="004A4A1A" w:rsidRPr="009C3D53" w:rsidRDefault="004A4A1A" w:rsidP="0013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1134" w:type="dxa"/>
          </w:tcPr>
          <w:p w14:paraId="3E6414D2" w14:textId="77777777" w:rsidR="004A4A1A" w:rsidRPr="009C3D53" w:rsidRDefault="004A4A1A" w:rsidP="001347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C3D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992" w:type="dxa"/>
          </w:tcPr>
          <w:p w14:paraId="207F9B00" w14:textId="77777777" w:rsidR="004A4A1A" w:rsidRPr="009C3D53" w:rsidRDefault="004A4A1A" w:rsidP="0013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827" w:type="dxa"/>
          </w:tcPr>
          <w:p w14:paraId="154078F4" w14:textId="000F3ADD" w:rsidR="004A4A1A" w:rsidRPr="009C3D53" w:rsidRDefault="005049D9" w:rsidP="0013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5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</w:tbl>
    <w:p w14:paraId="7DE349F5" w14:textId="77777777" w:rsidR="008035E5" w:rsidRDefault="008035E5"/>
    <w:sectPr w:rsidR="008035E5" w:rsidSect="009C145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A1A"/>
    <w:rsid w:val="002A7006"/>
    <w:rsid w:val="002F145E"/>
    <w:rsid w:val="004A4A1A"/>
    <w:rsid w:val="005049D9"/>
    <w:rsid w:val="008035E5"/>
    <w:rsid w:val="008A33C1"/>
    <w:rsid w:val="00960ADA"/>
    <w:rsid w:val="00987CE2"/>
    <w:rsid w:val="009C1456"/>
    <w:rsid w:val="009C3D53"/>
    <w:rsid w:val="00F50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C050A"/>
  <w15:chartTrackingRefBased/>
  <w15:docId w15:val="{27446BC5-4635-C040-A0CC-63ADF7864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4A1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4A1A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A4A1A"/>
    <w:pPr>
      <w:spacing w:after="200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625</Words>
  <Characters>356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11-19T10:55:00Z</dcterms:created>
  <dcterms:modified xsi:type="dcterms:W3CDTF">2019-02-25T15:23:00Z</dcterms:modified>
</cp:coreProperties>
</file>